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C75CF">
      <w:pPr>
        <w:keepLines w:val="0"/>
        <w:spacing w:after="400" w:line="360" w:lineRule="auto"/>
        <w:ind w:firstLine="120"/>
        <w:jc w:val="center"/>
        <w:rPr>
          <w:rFonts w:hint="eastAsia" w:eastAsia="宋体"/>
          <w:b/>
          <w:color w:val="auto"/>
          <w:sz w:val="32"/>
          <w:lang w:eastAsia="zh-CN"/>
        </w:rPr>
      </w:pPr>
      <w:r>
        <w:rPr>
          <w:rFonts w:hint="eastAsia" w:ascii="Times New Roman" w:hAnsi="Times New Roman" w:eastAsia="微软雅黑" w:cs="Times New Roman"/>
          <w:b/>
          <w:color w:val="auto"/>
          <w:sz w:val="32"/>
          <w:szCs w:val="24"/>
          <w:lang w:val="en-US" w:eastAsia="zh-CN" w:bidi="ar-SA"/>
        </w:rPr>
        <w:t>A questionnaire on the influence of different types of research teams on graduate students' scientific research</w:t>
      </w:r>
    </w:p>
    <w:p w14:paraId="6060B5E9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 Personal Information</w:t>
      </w:r>
    </w:p>
    <w:p w14:paraId="0FD90F53">
      <w:pPr>
        <w:rPr>
          <w:color w:val="auto"/>
        </w:rPr>
      </w:pPr>
    </w:p>
    <w:p w14:paraId="68C071A8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. Please enter your date of birth: [Fill in the blank] *</w:t>
      </w:r>
    </w:p>
    <w:p w14:paraId="012304D3">
      <w:pPr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_________________________________</w:t>
      </w:r>
    </w:p>
    <w:p w14:paraId="081EF891">
      <w:pPr>
        <w:rPr>
          <w:color w:val="auto"/>
        </w:rPr>
      </w:pPr>
    </w:p>
    <w:p w14:paraId="2203517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2. Your gender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3956B3F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B0B3F5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man </w:t>
            </w:r>
          </w:p>
        </w:tc>
      </w:tr>
      <w:tr w14:paraId="636945C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8A176F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woman </w:t>
            </w:r>
          </w:p>
        </w:tc>
      </w:tr>
    </w:tbl>
    <w:p w14:paraId="001747A9">
      <w:pPr>
        <w:rPr>
          <w:color w:val="auto"/>
        </w:rPr>
      </w:pPr>
    </w:p>
    <w:p w14:paraId="5909B93D">
      <w:pPr>
        <w:rPr>
          <w:color w:val="auto"/>
        </w:rPr>
      </w:pPr>
    </w:p>
    <w:p w14:paraId="16660E46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3. The category of degree you are currently pursuing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0E95F8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58F9F4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rofessional master's degree</w:t>
            </w:r>
          </w:p>
        </w:tc>
      </w:tr>
      <w:tr w14:paraId="6525C41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AED437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Academic master's students</w:t>
            </w:r>
          </w:p>
        </w:tc>
      </w:tr>
      <w:tr w14:paraId="761F4C7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282D2C1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rofessional doctoral students</w:t>
            </w:r>
          </w:p>
        </w:tc>
      </w:tr>
      <w:tr w14:paraId="699D2EC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4709F0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ctoral candidate in academic</w:t>
            </w:r>
          </w:p>
        </w:tc>
      </w:tr>
    </w:tbl>
    <w:p w14:paraId="35619B5F">
      <w:pPr>
        <w:rPr>
          <w:color w:val="auto"/>
        </w:rPr>
      </w:pPr>
    </w:p>
    <w:p w14:paraId="49234E51">
      <w:pPr>
        <w:rPr>
          <w:color w:val="auto"/>
        </w:rPr>
      </w:pPr>
    </w:p>
    <w:p w14:paraId="57C9C2FF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4. Your grade [Fill in the blank] *</w:t>
      </w:r>
    </w:p>
    <w:p w14:paraId="6288B105">
      <w:pPr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_________________________________</w:t>
      </w:r>
    </w:p>
    <w:p w14:paraId="65DDA484">
      <w:pPr>
        <w:rPr>
          <w:color w:val="auto"/>
        </w:rPr>
      </w:pPr>
    </w:p>
    <w:p w14:paraId="6BA01892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I Mentoring practices</w:t>
      </w:r>
    </w:p>
    <w:p w14:paraId="483B2EEE">
      <w:pPr>
        <w:rPr>
          <w:color w:val="auto"/>
        </w:rPr>
      </w:pPr>
    </w:p>
    <w:p w14:paraId="30B130FE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5. Do your supervisors often assign you to give direct guidance to undergraduates when they are conducting research activities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A0A934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E8520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Yes (please jump to question 6)</w:t>
            </w:r>
          </w:p>
        </w:tc>
      </w:tr>
      <w:tr w14:paraId="41431F0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4113225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 No (please skip to question 7)</w:t>
            </w:r>
          </w:p>
        </w:tc>
      </w:tr>
    </w:tbl>
    <w:p w14:paraId="1869F11B">
      <w:pPr>
        <w:rPr>
          <w:color w:val="auto"/>
        </w:rPr>
      </w:pPr>
    </w:p>
    <w:p w14:paraId="5900A9E2">
      <w:pPr>
        <w:rPr>
          <w:color w:val="auto"/>
        </w:rPr>
      </w:pPr>
    </w:p>
    <w:p w14:paraId="394283C7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6. What do you think the nature of your relationship with the undergraduate is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22D2254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A2D0FD4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o-worker </w:t>
            </w:r>
          </w:p>
        </w:tc>
      </w:tr>
      <w:tr w14:paraId="73A5332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DF5C71F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Mentor-mentee</w:t>
            </w:r>
          </w:p>
        </w:tc>
      </w:tr>
    </w:tbl>
    <w:p w14:paraId="6867143D">
      <w:pPr>
        <w:rPr>
          <w:color w:val="auto"/>
        </w:rPr>
      </w:pPr>
    </w:p>
    <w:p w14:paraId="7650DB0F">
      <w:pPr>
        <w:rPr>
          <w:color w:val="auto"/>
        </w:rPr>
      </w:pPr>
    </w:p>
    <w:p w14:paraId="128CE6E1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7. If your supervisor assigns you to directly supervise an undergraduate student while guiding the undergraduate student in scientific research activities, what is the essence of your relationship with that undergraduate student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6060335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3147EA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o-worker </w:t>
            </w:r>
          </w:p>
        </w:tc>
      </w:tr>
      <w:tr w14:paraId="5CD7EEB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15C324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Mentor-mentee</w:t>
            </w:r>
          </w:p>
        </w:tc>
      </w:tr>
    </w:tbl>
    <w:p w14:paraId="73B6DE31">
      <w:pPr>
        <w:rPr>
          <w:color w:val="auto"/>
        </w:rPr>
      </w:pPr>
    </w:p>
    <w:p w14:paraId="0AA56CE4">
      <w:pPr>
        <w:rPr>
          <w:color w:val="auto"/>
        </w:rPr>
      </w:pPr>
    </w:p>
    <w:p w14:paraId="0158A35A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8. What role do you want to play in scientific research activities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DC6C5B3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1808FE5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direction of scientific research tasks, guidance at key nodes, etc.)</w:t>
            </w:r>
          </w:p>
        </w:tc>
      </w:tr>
      <w:tr w14:paraId="0449630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FF6D55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progress, arrangement and implementation of scientific research tasks, and coordinating with other roles)</w:t>
            </w:r>
          </w:p>
        </w:tc>
      </w:tr>
      <w:tr w14:paraId="0DACA052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55516470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articipants (complete part of the group research tasks according to the division of labor and arrangement)</w:t>
            </w:r>
          </w:p>
        </w:tc>
      </w:tr>
      <w:tr w14:paraId="5F71585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8F63F09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Bystanders (who mainly study and observe, with little involvement in scientific research tasks)</w:t>
            </w:r>
          </w:p>
        </w:tc>
      </w:tr>
    </w:tbl>
    <w:p w14:paraId="33C3615E">
      <w:pPr>
        <w:rPr>
          <w:color w:val="auto"/>
        </w:rPr>
      </w:pPr>
    </w:p>
    <w:p w14:paraId="0C398466">
      <w:pPr>
        <w:rPr>
          <w:color w:val="auto"/>
        </w:rPr>
      </w:pPr>
    </w:p>
    <w:p w14:paraId="7C7FEA64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9. In fact, what role do you think you usually play in scientific research activities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A35170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26855DD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direction of scientific research tasks, guidance at key nodes, etc.)</w:t>
            </w:r>
          </w:p>
        </w:tc>
      </w:tr>
      <w:tr w14:paraId="26656A0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0571E6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Leader (responsible for the progress, arrangement and implementation of scientific research tasks, and coordinating with other roles)</w:t>
            </w:r>
          </w:p>
        </w:tc>
      </w:tr>
      <w:tr w14:paraId="65E0EED7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432F0C9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Participants (complete part of the group research tasks according to the division of labor and arrangement)</w:t>
            </w:r>
          </w:p>
        </w:tc>
      </w:tr>
      <w:tr w14:paraId="2FA7C9E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D15A91B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Bystanders (who mainly study and observe, with little involvement in scientific research tasks)</w:t>
            </w:r>
          </w:p>
        </w:tc>
      </w:tr>
    </w:tbl>
    <w:p w14:paraId="07F04046">
      <w:pPr>
        <w:rPr>
          <w:color w:val="auto"/>
        </w:rPr>
      </w:pPr>
    </w:p>
    <w:p w14:paraId="5B390EDD">
      <w:pPr>
        <w:rPr>
          <w:color w:val="auto"/>
        </w:rPr>
      </w:pPr>
    </w:p>
    <w:p w14:paraId="59769ABA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II: Research Engagement Scale</w:t>
      </w:r>
    </w:p>
    <w:p w14:paraId="7D939180">
      <w:pPr>
        <w:rPr>
          <w:color w:val="auto"/>
        </w:rPr>
      </w:pPr>
    </w:p>
    <w:p w14:paraId="1FC5AD74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0. Please evaluate your confidence in your ability to complete the following tasks based on your actual situation and fill in the corresponding number below. [Multiple choice matrix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60"/>
        <w:gridCol w:w="1520"/>
        <w:gridCol w:w="1519"/>
        <w:gridCol w:w="1519"/>
        <w:gridCol w:w="1519"/>
        <w:gridCol w:w="1519"/>
      </w:tblGrid>
      <w:tr w14:paraId="54E9E7C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262E793A">
            <w:pPr>
              <w:jc w:val="center"/>
              <w:rPr>
                <w:color w:val="auto"/>
              </w:rPr>
            </w:pPr>
          </w:p>
        </w:tc>
        <w:tc>
          <w:tcPr>
            <w:tcW w:w="1448" w:type="dxa"/>
            <w:shd w:val="clear" w:color="auto" w:fill="D9E5ED"/>
            <w:vAlign w:val="center"/>
          </w:tcPr>
          <w:p w14:paraId="0C3EF6D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1. Not at all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7E0E47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2. Discrepancy comparison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352E42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3. Basically in line with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4E0CCF6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4. Relatively good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2E571B0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5 fully compliant</w:t>
            </w:r>
          </w:p>
        </w:tc>
      </w:tr>
      <w:tr w14:paraId="38A1165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E8B4BB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treat research as a formal job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DDD5C6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506EE2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69EA0C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C57B67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15BE35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F39DB3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5911C87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only reason to do research is to get a job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0F8D0F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DD13CC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A13C84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10C79E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53A30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AA9A4D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641F8B4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Research is a part of my life journey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3CF4D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C1E38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4BE752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D064C6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A6D61C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96455F7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62E55A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Scientific research has no social significanc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FB4598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C92A2F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DAC453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F76E40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D10FD3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5840204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55612AB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Scientific research activities are rich and attractive to m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066AC4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98375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54BB5B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91CFC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2E9DE6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36C854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1E71615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scientific research activities I engaged in had nothing to do with writing my thesi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03AB6B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775F4D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42FA37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EFE117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21075C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38A9CB7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2382BC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re is a serious disconnect between theory and practice in scientific research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2AD66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21F847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ADCADE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CE73B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ABB096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175EF90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0070661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think it is necessary to look for research methods and ideas from other discipline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5EAA2D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3AC6FA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0130A7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200882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A63B30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2735C05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6CA2D1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Graduate students are the test products of the graduate training system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6F81BA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E30D30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937016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3D69BD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EAB6E6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118FB1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3E45A05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projects I participated in during my postgraduate study (doctoral degree) were highly academic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11E7EE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650804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98A156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6FB981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8C5EE7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FAB8A7A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069214F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Scientific research is only for the completion of project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E32E7E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2A1879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677605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39331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078CCC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930150D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CABA24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Discuss with classmates and teachers often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B47A23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44E8CF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97467C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71F3B6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826F18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2319294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6F4582C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ctively publish paper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70510D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CFF8D2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8DB88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058724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5E989C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4A5FF95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1641766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often take part in experiments (social practice)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2D9B8B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4F3D62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FED0C8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C9F7E3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73DF71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162F50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B34050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ctively participate in academic conference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4FFA9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6B4659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51B460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C9555D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495D82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56932BE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1492347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collect and organize literature efficiently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F48DB6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183252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9FB0B5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E10A9E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A1BD94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B5782D4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0A0AA2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When I'm involved in scientific research, I forget everything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0CE6B8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F9196B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38C91E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08B88F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C534EF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54745B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633FEB3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like scientific research and can reasonably deal with the relationship between scientific research, study and lif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937654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C65414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653FD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281BE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2313A2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24D493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623CBB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have been involved in scientific research continuously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C4641B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A0E282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0A878A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2E36A9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520BAC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5F1533D6">
      <w:pPr>
        <w:rPr>
          <w:color w:val="auto"/>
        </w:rPr>
      </w:pPr>
    </w:p>
    <w:p w14:paraId="60DABD96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IV: Research Self-efficacy Scale</w:t>
      </w:r>
    </w:p>
    <w:p w14:paraId="03119221">
      <w:pPr>
        <w:rPr>
          <w:color w:val="auto"/>
        </w:rPr>
      </w:pPr>
    </w:p>
    <w:p w14:paraId="02B1F5F2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1. Your research output [matrix single choice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71"/>
        <w:gridCol w:w="1083"/>
        <w:gridCol w:w="1083"/>
        <w:gridCol w:w="1083"/>
        <w:gridCol w:w="1084"/>
        <w:gridCol w:w="1084"/>
        <w:gridCol w:w="1084"/>
        <w:gridCol w:w="1084"/>
      </w:tblGrid>
      <w:tr w14:paraId="263BD76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5455FD56">
            <w:pPr>
              <w:jc w:val="center"/>
              <w:rPr>
                <w:color w:val="auto"/>
              </w:rPr>
            </w:pPr>
          </w:p>
        </w:tc>
        <w:tc>
          <w:tcPr>
            <w:tcW w:w="1023" w:type="dxa"/>
            <w:shd w:val="clear" w:color="auto" w:fill="D9E5ED"/>
            <w:vAlign w:val="center"/>
          </w:tcPr>
          <w:p w14:paraId="39E64F9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０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0F27F13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１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5ABEC70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２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61BB49D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３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4DDC5C0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４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0D338B4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５</w:t>
            </w:r>
          </w:p>
        </w:tc>
        <w:tc>
          <w:tcPr>
            <w:tcW w:w="1023" w:type="dxa"/>
            <w:shd w:val="clear" w:color="auto" w:fill="D9E5ED"/>
            <w:vAlign w:val="center"/>
          </w:tcPr>
          <w:p w14:paraId="2BFB39E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6 above</w:t>
            </w:r>
          </w:p>
        </w:tc>
      </w:tr>
      <w:tr w14:paraId="6422467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05D43B7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individual and collaborative paper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E3F74D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8339B5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61C6C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F630E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F08F5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F14FB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1FBC2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2956473C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45FA903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patents filed by individuals and participating teams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1F5C7A7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1C7CC5F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4D14394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473B9A2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3D51B9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5C8386D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5D11187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2BCE24C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722FC00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individual and co-authored publication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79467C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37C2E6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69E2C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8759D5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6A693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87FFBE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8872F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4D8932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A072FB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individual and other projects participated in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A083AF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1CEF5D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142179F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7E3993A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0178127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0087CA0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EFF6FB"/>
            <w:vAlign w:val="center"/>
          </w:tcPr>
          <w:p w14:paraId="26CB459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E119B7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D82095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Number of awards won by individuals and participating teams in scientific research or competitions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05E47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E8CFC2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0278F1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62AFF1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1793B7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FF6EB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0E4EB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2DC1F88F">
      <w:pPr>
        <w:rPr>
          <w:color w:val="auto"/>
        </w:rPr>
      </w:pPr>
    </w:p>
    <w:p w14:paraId="5BFEB085">
      <w:pPr>
        <w:spacing w:line="360" w:lineRule="auto"/>
        <w:rPr>
          <w:rFonts w:hint="eastAsia" w:ascii="PMingLiU" w:hAnsi="PMingLiU" w:eastAsia="宋体" w:cs="PMingLiU"/>
          <w:color w:val="auto"/>
          <w:lang w:eastAsia="zh-CN"/>
        </w:rPr>
      </w:pPr>
      <w:r>
        <w:rPr>
          <w:rFonts w:hint="eastAsia" w:ascii="Times New Roman" w:hAnsi="PMingLiU" w:eastAsia="微软雅黑" w:cs="PMingLiU"/>
          <w:color w:val="auto"/>
          <w:sz w:val="24"/>
          <w:szCs w:val="24"/>
          <w:lang w:val="en-US" w:eastAsia="zh-CN" w:bidi="ar-SA"/>
        </w:rPr>
        <w:t>12. Level of scientific research output</w:t>
      </w:r>
    </w:p>
    <w:p w14:paraId="79B5288C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The highest level of your personal and collaborative paper publication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3DB3050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2E9B1EC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ot have </w:t>
            </w:r>
          </w:p>
        </w:tc>
      </w:tr>
      <w:tr w14:paraId="04B2650F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7EA729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non-core journals</w:t>
            </w:r>
          </w:p>
        </w:tc>
      </w:tr>
      <w:tr w14:paraId="716BF54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91559B6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core journals</w:t>
            </w:r>
          </w:p>
        </w:tc>
      </w:tr>
      <w:tr w14:paraId="6EBB0251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60812E7C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Domestic CSCD/CSSCI journals</w:t>
            </w:r>
          </w:p>
        </w:tc>
      </w:tr>
      <w:tr w14:paraId="70CCDC7A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0A846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International general journal (non-SCI)</w:t>
            </w:r>
          </w:p>
        </w:tc>
      </w:tr>
      <w:tr w14:paraId="2857EFD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3D51E34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International SCI journal</w:t>
            </w:r>
          </w:p>
        </w:tc>
      </w:tr>
      <w:tr w14:paraId="721F9734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041EFC04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○ Special journals</w:t>
            </w:r>
          </w:p>
        </w:tc>
      </w:tr>
    </w:tbl>
    <w:p w14:paraId="737512DD">
      <w:pPr>
        <w:rPr>
          <w:color w:val="auto"/>
        </w:rPr>
      </w:pPr>
    </w:p>
    <w:p w14:paraId="1BFCCDB5">
      <w:pPr>
        <w:rPr>
          <w:color w:val="auto"/>
        </w:rPr>
      </w:pPr>
    </w:p>
    <w:p w14:paraId="2958EE7B">
      <w:pPr>
        <w:spacing w:line="360" w:lineRule="auto"/>
        <w:rPr>
          <w:rFonts w:hint="eastAsia" w:ascii="PMingLiU" w:hAnsi="PMingLiU" w:eastAsia="宋体" w:cs="PMingLiU"/>
          <w:color w:val="auto"/>
          <w:lang w:eastAsia="zh-CN"/>
        </w:rPr>
      </w:pPr>
      <w:r>
        <w:rPr>
          <w:rFonts w:hint="eastAsia" w:ascii="Times New Roman" w:hAnsi="PMingLiU" w:eastAsia="微软雅黑" w:cs="PMingLiU"/>
          <w:color w:val="auto"/>
          <w:sz w:val="24"/>
          <w:szCs w:val="24"/>
          <w:lang w:val="en-US" w:eastAsia="zh-CN" w:bidi="ar-SA"/>
        </w:rPr>
        <w:t>13. Level of scientific research output</w:t>
      </w:r>
    </w:p>
    <w:p w14:paraId="6BB664A8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The highest award you have won individually or as a member of a team in scientific research projects or competitions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55044DC6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1626CDE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ot have </w:t>
            </w:r>
          </w:p>
        </w:tc>
      </w:tr>
      <w:tr w14:paraId="5301DC95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EAD319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adj. school-level </w:t>
            </w:r>
          </w:p>
        </w:tc>
      </w:tr>
      <w:tr w14:paraId="01713DE8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196AF41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city level </w:t>
            </w:r>
          </w:p>
        </w:tc>
      </w:tr>
      <w:tr w14:paraId="1EFDBFCD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AAEE4C8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provincial level </w:t>
            </w:r>
          </w:p>
        </w:tc>
      </w:tr>
      <w:tr w14:paraId="288C2849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7E3007FA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national level </w:t>
            </w:r>
          </w:p>
        </w:tc>
      </w:tr>
      <w:tr w14:paraId="023580FE"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 w14:paraId="2930CC52">
            <w:pPr>
              <w:jc w:val="left"/>
              <w:rPr>
                <w:rFonts w:hint="eastAsia" w:ascii="微软雅黑" w:hAnsi="微软雅黑" w:eastAsia="宋体" w:cs="微软雅黑"/>
                <w:b w:val="0"/>
                <w:color w:val="auto"/>
                <w:sz w:val="28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 xml:space="preserve">○ international class </w:t>
            </w:r>
          </w:p>
        </w:tc>
      </w:tr>
    </w:tbl>
    <w:p w14:paraId="380ADA94">
      <w:pPr>
        <w:rPr>
          <w:color w:val="auto"/>
        </w:rPr>
      </w:pPr>
    </w:p>
    <w:p w14:paraId="586AC7EC">
      <w:pPr>
        <w:rPr>
          <w:color w:val="auto"/>
        </w:rPr>
      </w:pPr>
    </w:p>
    <w:p w14:paraId="7FF14FD0">
      <w:pPr>
        <w:spacing w:line="360" w:lineRule="auto"/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</w:pPr>
      <w:r>
        <w:rPr>
          <w:rFonts w:hint="eastAsia" w:ascii="Times New Roman" w:hAnsi="PMingLiU" w:eastAsia="微软雅黑" w:cs="PMingLiU"/>
          <w:b/>
          <w:bCs/>
          <w:color w:val="auto"/>
          <w:sz w:val="24"/>
          <w:szCs w:val="24"/>
          <w:lang w:val="en-US" w:eastAsia="zh-CN" w:bidi="ar-SA"/>
        </w:rPr>
        <w:t>Part V: Tutor-graduate Relationship Questionnaire</w:t>
      </w:r>
      <w:bookmarkStart w:id="0" w:name="_GoBack"/>
      <w:bookmarkEnd w:id="0"/>
    </w:p>
    <w:p w14:paraId="1F08EE8E">
      <w:pPr>
        <w:rPr>
          <w:color w:val="auto"/>
        </w:rPr>
      </w:pPr>
    </w:p>
    <w:p w14:paraId="5FAC8250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4. To what extent does the following statement reflect how strictly (controlled) the supervisor manages students during interactions with you? Please move the slider to select [Matrix Text Question] [Enter a number from 0 to 10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36"/>
        <w:gridCol w:w="7620"/>
      </w:tblGrid>
      <w:tr w14:paraId="36D0A9C7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57C850A4">
            <w:pPr>
              <w:jc w:val="center"/>
              <w:rPr>
                <w:color w:val="auto"/>
              </w:rPr>
            </w:pPr>
          </w:p>
        </w:tc>
        <w:tc>
          <w:tcPr>
            <w:tcW w:w="7400" w:type="dxa"/>
            <w:shd w:val="clear" w:color="auto" w:fill="D9E5ED"/>
            <w:vAlign w:val="center"/>
          </w:tcPr>
          <w:p w14:paraId="4C18FC54">
            <w:pPr>
              <w:spacing w:line="360" w:lineRule="auto"/>
              <w:jc w:val="center"/>
              <w:rPr>
                <w:color w:val="auto"/>
              </w:rPr>
            </w:pPr>
          </w:p>
        </w:tc>
      </w:tr>
      <w:tr w14:paraId="2B4DE946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5DFF157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１) He/she was confident when discussing my paper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6565881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43E53004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6FFE78C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２) We always seem to be experts when we do research</w:t>
            </w:r>
          </w:p>
        </w:tc>
        <w:tc>
          <w:tcPr>
            <w:tcW w:w="7400" w:type="dxa"/>
            <w:shd w:val="clear" w:color="auto" w:fill="EFF6FB"/>
            <w:vAlign w:val="center"/>
          </w:tcPr>
          <w:p w14:paraId="513C4C1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37E452E3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0361BC8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３) Give me a lot of advice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794AEBA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628318BA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381B1CD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４) said I wasn't honest</w:t>
            </w:r>
          </w:p>
        </w:tc>
        <w:tc>
          <w:tcPr>
            <w:tcW w:w="7400" w:type="dxa"/>
            <w:shd w:val="clear" w:color="auto" w:fill="EFF6FB"/>
            <w:vAlign w:val="center"/>
          </w:tcPr>
          <w:p w14:paraId="664D0DA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5D79D73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B28728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５) He was very upset with me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6E2D49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0702383B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4B429FF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６) Dissatisfied with my progress</w:t>
            </w:r>
          </w:p>
        </w:tc>
        <w:tc>
          <w:tcPr>
            <w:tcW w:w="7400" w:type="dxa"/>
            <w:shd w:val="clear" w:color="auto" w:fill="EFF6FB"/>
            <w:vAlign w:val="center"/>
          </w:tcPr>
          <w:p w14:paraId="3A4BA6C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303F7B3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6B1BC24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７) I think I can't be relied on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3B19050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006DDD90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AECEF8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８) Always hesitant about my proposals</w:t>
            </w:r>
          </w:p>
        </w:tc>
        <w:tc>
          <w:tcPr>
            <w:tcW w:w="7400" w:type="dxa"/>
            <w:shd w:val="clear" w:color="auto" w:fill="EFF6FB"/>
            <w:vAlign w:val="center"/>
          </w:tcPr>
          <w:p w14:paraId="1F7AA62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215A168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744760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９) I lack training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04F99E1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49572C22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72A9AA3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10) He was very critical of our progress</w:t>
            </w:r>
          </w:p>
        </w:tc>
        <w:tc>
          <w:tcPr>
            <w:tcW w:w="7400" w:type="dxa"/>
            <w:shd w:val="clear" w:color="auto" w:fill="EFF6FB"/>
            <w:vAlign w:val="center"/>
          </w:tcPr>
          <w:p w14:paraId="6EF7B2C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  <w:tr w14:paraId="77701EAF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469E55D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(11) Criticizing my work</w:t>
            </w:r>
          </w:p>
        </w:tc>
        <w:tc>
          <w:tcPr>
            <w:tcW w:w="7400" w:type="dxa"/>
            <w:shd w:val="clear" w:color="auto" w:fill="FFFFFF"/>
            <w:vAlign w:val="center"/>
          </w:tcPr>
          <w:p w14:paraId="384B362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________________________</w:t>
            </w:r>
          </w:p>
        </w:tc>
      </w:tr>
    </w:tbl>
    <w:p w14:paraId="50833A86">
      <w:pPr>
        <w:rPr>
          <w:color w:val="auto"/>
        </w:rPr>
      </w:pPr>
    </w:p>
    <w:p w14:paraId="1C93789C">
      <w:pPr>
        <w:spacing w:line="360" w:lineRule="auto"/>
        <w:rPr>
          <w:rFonts w:hint="eastAsia" w:eastAsia="宋体"/>
          <w:color w:val="auto"/>
          <w:lang w:eastAsia="zh-CN"/>
        </w:rPr>
      </w:pPr>
      <w:r>
        <w:rPr>
          <w:rFonts w:hint="eastAsia" w:ascii="Times New Roman" w:hAnsi="Times New Roman" w:eastAsia="微软雅黑" w:cs="Times New Roman"/>
          <w:color w:val="auto"/>
          <w:sz w:val="24"/>
          <w:szCs w:val="24"/>
          <w:lang w:val="en-US" w:eastAsia="zh-CN" w:bidi="ar-SA"/>
        </w:rPr>
        <w:t>15. To what extent does the following statement reflect the level of trust between you and your supervisor in the process of communication? Please choose [matrix single choice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60"/>
        <w:gridCol w:w="1520"/>
        <w:gridCol w:w="1519"/>
        <w:gridCol w:w="1519"/>
        <w:gridCol w:w="1519"/>
        <w:gridCol w:w="1519"/>
      </w:tblGrid>
      <w:tr w14:paraId="172EA8A9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D9E5ED"/>
            <w:vAlign w:val="center"/>
          </w:tcPr>
          <w:p w14:paraId="7E92CCAB">
            <w:pPr>
              <w:jc w:val="center"/>
              <w:rPr>
                <w:color w:val="auto"/>
              </w:rPr>
            </w:pPr>
          </w:p>
        </w:tc>
        <w:tc>
          <w:tcPr>
            <w:tcW w:w="1448" w:type="dxa"/>
            <w:shd w:val="clear" w:color="auto" w:fill="D9E5ED"/>
            <w:vAlign w:val="center"/>
          </w:tcPr>
          <w:p w14:paraId="7350F1D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Not at all compatible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DE30AA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Not comparable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3F96506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 xml:space="preserve"> accord with 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374DE46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A good fit</w:t>
            </w:r>
          </w:p>
        </w:tc>
        <w:tc>
          <w:tcPr>
            <w:tcW w:w="1448" w:type="dxa"/>
            <w:shd w:val="clear" w:color="auto" w:fill="D9E5ED"/>
            <w:vAlign w:val="center"/>
          </w:tcPr>
          <w:p w14:paraId="1CBDBFF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Very fit</w:t>
            </w:r>
          </w:p>
        </w:tc>
      </w:tr>
      <w:tr w14:paraId="3EBFFBE7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9CDA1D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mentor had enough time to talk to m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5EDFDE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384143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844FF2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EC9564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06156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6F92C434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5E2426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The mentor and I meet enough times each month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46AA91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D105DE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05CD13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6DC3D0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9C702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3004258B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21AE75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Play a major role in the research process of the supervisor's topic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99E988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B0FE762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5E6754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6F3F46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9A0EAE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4324BF1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67744D3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My supervisor often gave me financial support during my graduate and doctoral studie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515BA0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A295A9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A20C79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239A7F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3E28D4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8856E4A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1782B10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My supervisor recommended me to my peer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29C2591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00FFFC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C9E491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2B6345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8D8D9C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798EC70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4B0011F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dmire the academic character of my tutor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D74DBF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76754A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B161BDD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A234D4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652D2CF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10A010F0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00B5477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like my supervisor's research idea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DE51EE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DAE99F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47A988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DF1583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375883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CA94D50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02AD1B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My supervisor's research methods fit well with m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2C20C8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0DD256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0B4405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A024C0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8305A9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577502F3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0562C78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admire my supervisor's ability to manage research project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B68E24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1EB080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2C873CC4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E560E7E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F3AEE9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0E42A8C5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EFF6FB"/>
            <w:vAlign w:val="center"/>
          </w:tcPr>
          <w:p w14:paraId="235B7677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think mentors are good at handling relationships with colleague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5FE3A7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A4683D5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1DE26AC3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9EA0F3A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E2A0670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  <w:tr w14:paraId="437DD4C8"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00" w:type="dxa"/>
            <w:shd w:val="clear" w:color="auto" w:fill="FFFFFF"/>
            <w:vAlign w:val="center"/>
          </w:tcPr>
          <w:p w14:paraId="377EEF5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PMingLiU" w:eastAsia="微软雅黑" w:cs="PMingLiU"/>
                <w:color w:val="auto"/>
                <w:sz w:val="24"/>
                <w:szCs w:val="24"/>
                <w:lang w:val="en-US" w:eastAsia="zh-CN" w:bidi="ar-SA"/>
              </w:rPr>
              <w:t>I think the tutor is good at dealing with other student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413E539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AD7A928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70BE32DC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A540B86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E62B5DB">
            <w:pPr>
              <w:spacing w:line="360" w:lineRule="auto"/>
              <w:jc w:val="center"/>
              <w:rPr>
                <w:rFonts w:hint="eastAsia" w:eastAsia="宋体"/>
                <w:color w:val="auto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4"/>
                <w:szCs w:val="24"/>
                <w:lang w:val="en-US" w:eastAsia="zh-CN" w:bidi="ar-SA"/>
              </w:rPr>
              <w:t>○</w:t>
            </w:r>
          </w:p>
        </w:tc>
      </w:tr>
    </w:tbl>
    <w:p w14:paraId="0378AB2C">
      <w:pPr>
        <w:rPr>
          <w:color w:val="auto"/>
        </w:rPr>
      </w:pPr>
    </w:p>
    <w:p w14:paraId="414CAE6C">
      <w:pPr>
        <w:rPr>
          <w:color w:val="auto"/>
        </w:rPr>
      </w:pPr>
    </w:p>
    <w:p w14:paraId="7C61D218">
      <w:pPr>
        <w:rPr>
          <w:color w:val="auto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">
    <w:altName w:val="Vermin Vibes 2 Sof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min Vibes 2 Soft">
    <w:panose1 w:val="02000500000000000000"/>
    <w:charset w:val="00"/>
    <w:family w:val="auto"/>
    <w:pitch w:val="default"/>
    <w:sig w:usb0="00000083" w:usb1="5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cumentProtection w:edit="readOnly"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A77B3E"/>
    <w:rsid w:val="00CA2A55"/>
    <w:rsid w:val="0289772F"/>
    <w:rsid w:val="10DB0673"/>
    <w:rsid w:val="1EE02B43"/>
    <w:rsid w:val="49223FB0"/>
    <w:rsid w:val="5623567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4</Pages>
  <Words>1214</Words>
  <Characters>5815</Characters>
  <Lines>1</Lines>
  <Paragraphs>1</Paragraphs>
  <TotalTime>110</TotalTime>
  <ScaleCrop>false</ScaleCrop>
  <LinksUpToDate>false</LinksUpToDate>
  <CharactersWithSpaces>670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0:36:00Z</dcterms:created>
  <dc:creator>John YUAN</dc:creator>
  <cp:lastModifiedBy>袁勇翔</cp:lastModifiedBy>
  <dcterms:modified xsi:type="dcterms:W3CDTF">2025-09-01T09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xMDYzZDkzOWE2MmIyZGJlN2Y4ZGE5MzE0ZmM4ODciLCJ1c2VySWQiOiIzMTMwMjg5N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C0D0B9EEB4C84EE5B7E525CC74D15E29_12</vt:lpwstr>
  </property>
</Properties>
</file>